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a PCR components for </w:t>
      </w:r>
      <w:r>
        <w:rPr>
          <w:rFonts w:cs="Times New Roman" w:ascii="Times New Roman" w:hAnsi="Times New Roman"/>
          <w:i/>
          <w:sz w:val="24"/>
          <w:szCs w:val="24"/>
        </w:rPr>
        <w:t>AhMITE1</w:t>
      </w:r>
      <w:r>
        <w:rPr>
          <w:rFonts w:cs="Times New Roman" w:ascii="Times New Roman" w:hAnsi="Times New Roman"/>
          <w:sz w:val="24"/>
          <w:szCs w:val="24"/>
        </w:rPr>
        <w:t xml:space="preserve"> marker assa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2792"/>
        <w:gridCol w:w="2373"/>
      </w:tblGrid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µl)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se free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 buffer with 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+ 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mM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*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pmol/µl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*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pmol/µl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 DNA polymerase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U/µl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ng/µl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* Primers are listed in Supplementary Table 2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b PCR temperature profile used for </w:t>
      </w:r>
      <w:r>
        <w:rPr>
          <w:rFonts w:cs="Times New Roman" w:ascii="Times New Roman" w:hAnsi="Times New Roman"/>
          <w:i/>
          <w:sz w:val="24"/>
          <w:szCs w:val="24"/>
        </w:rPr>
        <w:t>AhMITE1</w:t>
      </w:r>
      <w:r>
        <w:rPr>
          <w:rFonts w:cs="Times New Roman" w:ascii="Times New Roman" w:hAnsi="Times New Roman"/>
          <w:sz w:val="24"/>
          <w:szCs w:val="24"/>
        </w:rPr>
        <w:t xml:space="preserve"> marke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9"/>
        <w:gridCol w:w="2544"/>
        <w:gridCol w:w="2045"/>
        <w:gridCol w:w="1374"/>
      </w:tblGrid>
      <w:tr>
        <w:trPr>
          <w:trHeight w:val="24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(mins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>
        <w:trPr>
          <w:trHeight w:val="24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4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129540</wp:posOffset>
                      </wp:positionV>
                      <wp:extent cx="113665" cy="725170"/>
                      <wp:effectExtent l="635" t="5080" r="0" b="5715"/>
                      <wp:wrapNone/>
                      <wp:docPr id="1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3760" cy="725040"/>
                              </a:xfrm>
                              <a:custGeom>
                                <a:avLst/>
                                <a:gdLst>
                                  <a:gd name="textAreaLeft" fmla="*/ 0 w 64440"/>
                                  <a:gd name="textAreaRight" fmla="*/ 23400 w 64440"/>
                                  <a:gd name="textAreaTop" fmla="*/ 10440 h 411120"/>
                                  <a:gd name="textAreaBottom" fmla="*/ 400680 h 411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AutoShape 3" stroked="t" o:allowincell="t" style="position:absolute;margin-left:-2.05pt;margin-top:10.2pt;width:8.9pt;height:57.0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45720</wp:posOffset>
                      </wp:positionV>
                      <wp:extent cx="419100" cy="32385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3238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3pt;height:25.5pt;mso-wrap-distance-left:9.05pt;mso-wrap-distance-right:9.05pt;mso-wrap-distance-top:0pt;mso-wrap-distance-bottom:0pt;margin-top:3.6pt;mso-position-vertical-relative:text;margin-left:15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4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48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extens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ind w:left="994" w:hanging="994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994" w:hanging="994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c PCR components for CAPS marker assa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2897"/>
        <w:gridCol w:w="2462"/>
      </w:tblGrid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µl)</w:t>
            </w:r>
          </w:p>
        </w:tc>
      </w:tr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rald master mix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X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*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pmol/µ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*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pmol/µ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 ng/µ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3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* Primers are listed in Supplementary Table 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2d PCR temperature profile used for CAPS marke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2650"/>
        <w:gridCol w:w="1941"/>
        <w:gridCol w:w="1375"/>
      </w:tblGrid>
      <w:tr>
        <w:trPr>
          <w:trHeight w:val="417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p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(mins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>
        <w:trPr>
          <w:trHeight w:val="417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17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45415</wp:posOffset>
                      </wp:positionV>
                      <wp:extent cx="134620" cy="763905"/>
                      <wp:effectExtent l="0" t="5715" r="0" b="5080"/>
                      <wp:wrapNone/>
                      <wp:docPr id="3" name="AutoShap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4640" cy="763920"/>
                              </a:xfrm>
                              <a:custGeom>
                                <a:avLst/>
                                <a:gdLst>
                                  <a:gd name="textAreaLeft" fmla="*/ 0 w 76320"/>
                                  <a:gd name="textAreaRight" fmla="*/ 27360 w 76320"/>
                                  <a:gd name="textAreaTop" fmla="*/ 11160 h 433080"/>
                                  <a:gd name="textAreaBottom" fmla="*/ 421920 h 4330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5" stroked="t" o:allowincell="t" style="position:absolute;margin-left:-0.15pt;margin-top:11.45pt;width:10.55pt;height:60.1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4150</wp:posOffset>
                      </wp:positionH>
                      <wp:positionV relativeFrom="paragraph">
                        <wp:posOffset>33020</wp:posOffset>
                      </wp:positionV>
                      <wp:extent cx="405765" cy="32385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5765" cy="3238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1.95pt;height:25.5pt;mso-wrap-distance-left:9.05pt;mso-wrap-distance-right:9.05pt;mso-wrap-distance-top:0pt;mso-wrap-distance-bottom:0pt;margin-top:2.6pt;mso-position-vertical-relative:text;margin-left:14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17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s with prim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extens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179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72" w:hRule="atLeast"/>
        </w:trPr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e Restriction digestion components for CAPS assa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2892"/>
        <w:gridCol w:w="2457"/>
      </w:tblGrid>
      <w:tr>
        <w:trPr>
          <w:trHeight w:val="400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µl)</w:t>
            </w:r>
          </w:p>
        </w:tc>
      </w:tr>
      <w:tr>
        <w:trPr>
          <w:trHeight w:val="400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se free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</w:tr>
      <w:tr>
        <w:trPr>
          <w:trHeight w:val="400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ffer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X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>
          <w:trHeight w:val="400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ion Enzyme*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U/µl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400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product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µg/µl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</w:tr>
      <w:tr>
        <w:trPr>
          <w:trHeight w:val="411" w:hRule="atLeast"/>
        </w:trPr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*Restriction digestion conditions were followed as recommended by the manufacturer (Supplementary Table 4)</w:t>
      </w:r>
    </w:p>
    <w:sectPr>
      <w:type w:val="nextPage"/>
      <w:pgSz w:w="11906" w:h="16838"/>
      <w:pgMar w:left="1701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FooterChar">
    <w:name w:val="Footer Char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5:53:00Z</dcterms:created>
  <dc:creator>Dell</dc:creator>
  <dc:description/>
  <cp:keywords/>
  <dc:language>en-US</dc:language>
  <cp:lastModifiedBy>0013359</cp:lastModifiedBy>
  <cp:lastPrinted>2017-06-05T11:33:00Z</cp:lastPrinted>
  <dcterms:modified xsi:type="dcterms:W3CDTF">2017-12-30T09:38:00Z</dcterms:modified>
  <cp:revision>10</cp:revision>
  <dc:subject/>
  <dc:title>Table 1: Details on NGS reads obtained through WGRS of four geno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Karnataka Journal of Farm Sciences</vt:lpwstr>
  </property>
  <property fmtid="{D5CDD505-2E9C-101B-9397-08002B2CF9AE}" pid="3" name="KSOProductBuildVer">
    <vt:lpwstr>1033-10.2.0.5908</vt:lpwstr>
  </property>
</Properties>
</file>